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D45C4" w14:textId="59F3BFC5" w:rsidR="0061436B" w:rsidRDefault="0062129F" w:rsidP="0061436B">
      <w:pPr>
        <w:pStyle w:val="Heading1"/>
      </w:pPr>
      <w:r>
        <w:t>S</w:t>
      </w:r>
      <w:r w:rsidR="0065115C">
        <w:t>7</w:t>
      </w:r>
      <w:r>
        <w:t xml:space="preserve"> </w:t>
      </w:r>
      <w:r w:rsidR="006E7849">
        <w:t>Appendix</w:t>
      </w:r>
      <w:r w:rsidRPr="00BC7E38">
        <w:t>: Countries with the Highest Significant Positive Coefficients</w:t>
      </w:r>
    </w:p>
    <w:p w14:paraId="78DC5CC6" w14:textId="77777777" w:rsidR="0061436B" w:rsidRPr="0061436B" w:rsidRDefault="0061436B" w:rsidP="0061436B"/>
    <w:tbl>
      <w:tblPr>
        <w:tblStyle w:val="TableGrid"/>
        <w:tblW w:w="1505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451"/>
        <w:gridCol w:w="2067"/>
        <w:gridCol w:w="2355"/>
        <w:gridCol w:w="2355"/>
        <w:gridCol w:w="2354"/>
        <w:gridCol w:w="2524"/>
      </w:tblGrid>
      <w:tr w:rsidR="0062129F" w:rsidRPr="00716E2D" w14:paraId="50326080" w14:textId="77777777" w:rsidTr="00EA4E7F">
        <w:trPr>
          <w:trHeight w:val="276"/>
          <w:tblHeader/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CF9A68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68637300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b/>
                <w:bCs/>
              </w:rPr>
              <w:t>Economic Development Category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4A3FC46E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5" w:type="dxa"/>
            <w:tcBorders>
              <w:bottom w:val="single" w:sz="4" w:space="0" w:color="auto"/>
            </w:tcBorders>
            <w:vAlign w:val="center"/>
          </w:tcPr>
          <w:p w14:paraId="6B980ABF" w14:textId="29E24506" w:rsidR="0062129F" w:rsidRPr="00BC7E38" w:rsidRDefault="0062129F" w:rsidP="007C76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b/>
                <w:bCs/>
              </w:rPr>
              <w:t>Simple Regression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vAlign w:val="center"/>
          </w:tcPr>
          <w:p w14:paraId="42E1281D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b/>
                <w:bCs/>
              </w:rPr>
              <w:t>Multiple Regression (Order 2)</w:t>
            </w:r>
          </w:p>
        </w:tc>
        <w:tc>
          <w:tcPr>
            <w:tcW w:w="2354" w:type="dxa"/>
            <w:tcBorders>
              <w:bottom w:val="single" w:sz="4" w:space="0" w:color="auto"/>
            </w:tcBorders>
            <w:vAlign w:val="center"/>
          </w:tcPr>
          <w:p w14:paraId="52CCBB92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b/>
                <w:bCs/>
              </w:rPr>
              <w:t>Multiple Regression (Quadratic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44C47B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b/>
                <w:bCs/>
              </w:rPr>
              <w:t>Multiple Regression (Polynomial)</w:t>
            </w:r>
          </w:p>
        </w:tc>
      </w:tr>
      <w:tr w:rsidR="0062129F" w:rsidRPr="00716E2D" w14:paraId="3477F339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dashed" w:sz="4" w:space="0" w:color="auto"/>
            </w:tcBorders>
          </w:tcPr>
          <w:p w14:paraId="37ACE2B8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51" w:type="dxa"/>
            <w:tcBorders>
              <w:top w:val="single" w:sz="4" w:space="0" w:color="auto"/>
              <w:bottom w:val="dashed" w:sz="4" w:space="0" w:color="auto"/>
            </w:tcBorders>
          </w:tcPr>
          <w:p w14:paraId="7E828CF9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7E38">
              <w:rPr>
                <w:rFonts w:ascii="Times New Roman" w:hAnsi="Times New Roman" w:cs="Times New Roman"/>
              </w:rPr>
              <w:t>DingE</w:t>
            </w:r>
            <w:proofErr w:type="spellEnd"/>
          </w:p>
        </w:tc>
        <w:tc>
          <w:tcPr>
            <w:tcW w:w="2067" w:type="dxa"/>
            <w:tcBorders>
              <w:top w:val="single" w:sz="4" w:space="0" w:color="auto"/>
              <w:bottom w:val="dashed" w:sz="4" w:space="0" w:color="auto"/>
            </w:tcBorders>
          </w:tcPr>
          <w:p w14:paraId="71672E6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1E6B3E3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133FA5D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BCB0B3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77A277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4486B3F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947557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3449.12***</w:t>
            </w:r>
          </w:p>
          <w:p w14:paraId="60A74AC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341.6103***</w:t>
            </w:r>
          </w:p>
          <w:p w14:paraId="0CED11E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D5BC8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BAED54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D37A6E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021 / 0.8982</w:t>
            </w:r>
          </w:p>
        </w:tc>
        <w:tc>
          <w:tcPr>
            <w:tcW w:w="235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B0BD88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5422.9***</w:t>
            </w:r>
          </w:p>
          <w:p w14:paraId="407E3AE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578.3475***</w:t>
            </w:r>
          </w:p>
          <w:p w14:paraId="45A6D95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.9148</w:t>
            </w:r>
          </w:p>
          <w:p w14:paraId="2CEC5FC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324381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F8833B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106 / 0.9032</w:t>
            </w:r>
          </w:p>
        </w:tc>
        <w:tc>
          <w:tcPr>
            <w:tcW w:w="235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73545F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0979.09***</w:t>
            </w:r>
          </w:p>
          <w:p w14:paraId="61C99B3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64.8231</w:t>
            </w:r>
          </w:p>
          <w:p w14:paraId="0E55B88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53.5310*</w:t>
            </w:r>
          </w:p>
          <w:p w14:paraId="0994B11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.1049*</w:t>
            </w:r>
          </w:p>
          <w:p w14:paraId="285A92F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5C54F9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231 / 0.9131</w:t>
            </w:r>
          </w:p>
        </w:tc>
        <w:tc>
          <w:tcPr>
            <w:tcW w:w="2524" w:type="dxa"/>
            <w:tcBorders>
              <w:top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6D8A6A3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2766.797</w:t>
            </w:r>
          </w:p>
          <w:p w14:paraId="721948B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2806.673</w:t>
            </w:r>
          </w:p>
          <w:p w14:paraId="4F08AAF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94.7265</w:t>
            </w:r>
          </w:p>
          <w:p w14:paraId="1A93AF0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0.6767</w:t>
            </w:r>
          </w:p>
          <w:p w14:paraId="2EAD9B1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1314</w:t>
            </w:r>
          </w:p>
          <w:p w14:paraId="5522D5F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290 / 0.9161</w:t>
            </w:r>
          </w:p>
        </w:tc>
      </w:tr>
      <w:tr w:rsidR="0062129F" w:rsidRPr="00716E2D" w14:paraId="11842E6A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78BAA0E7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2ABBBDE6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7E38">
              <w:rPr>
                <w:rFonts w:ascii="Times New Roman" w:hAnsi="Times New Roman" w:cs="Times New Roman"/>
              </w:rPr>
              <w:t>DingE</w:t>
            </w:r>
            <w:proofErr w:type="spellEnd"/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7F70DD5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27E7788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760839B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49C38A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835C6E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21CE8F4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21D2B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4699.446***</w:t>
            </w:r>
          </w:p>
          <w:p w14:paraId="5E9CF2D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76.1397***</w:t>
            </w:r>
          </w:p>
          <w:p w14:paraId="461C3B4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41BF115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7EFC92F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A9FBE0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006 / 0.8966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496BA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8419.267***</w:t>
            </w:r>
          </w:p>
          <w:p w14:paraId="24B3DB7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62.2506***</w:t>
            </w:r>
          </w:p>
          <w:p w14:paraId="22F6DFA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2.2395***</w:t>
            </w:r>
          </w:p>
          <w:p w14:paraId="73EF2D29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39A464C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2BAC28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390 / 0.9340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1C61455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452.636</w:t>
            </w:r>
          </w:p>
          <w:p w14:paraId="2706BF72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490.2263</w:t>
            </w:r>
          </w:p>
          <w:p w14:paraId="48EB4598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6.4380**</w:t>
            </w:r>
          </w:p>
          <w:p w14:paraId="04D9A626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1510**</w:t>
            </w:r>
          </w:p>
          <w:p w14:paraId="2CC7AFAF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3ABA90A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9501 / 0.9436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6B809DA7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79924.69***</w:t>
            </w:r>
          </w:p>
          <w:p w14:paraId="402CF246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8699.888***</w:t>
            </w:r>
          </w:p>
          <w:p w14:paraId="175742C5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32.3255***</w:t>
            </w:r>
          </w:p>
          <w:p w14:paraId="09A94328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5.4499***</w:t>
            </w:r>
          </w:p>
          <w:p w14:paraId="3D8202DD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 xml:space="preserve">-0.0327** </w:t>
            </w:r>
          </w:p>
          <w:p w14:paraId="3FB4AE01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9656 / 0.9594</w:t>
            </w:r>
          </w:p>
        </w:tc>
      </w:tr>
      <w:tr w:rsidR="0062129F" w:rsidRPr="00716E2D" w14:paraId="06228B9B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16F54804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5AD87B12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BC7E38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3DF6558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2E3BFCC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4E5D24E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65C834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6246BA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3E436027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9CC9AA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974.8175***</w:t>
            </w:r>
          </w:p>
          <w:p w14:paraId="7954B98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4.0065***</w:t>
            </w:r>
          </w:p>
          <w:p w14:paraId="425E3BD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42BACF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A970FC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044A71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8789 / 0.8741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CB3C3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924.4883***</w:t>
            </w:r>
          </w:p>
          <w:p w14:paraId="43D173B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6342</w:t>
            </w:r>
          </w:p>
          <w:p w14:paraId="5551826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7511***</w:t>
            </w:r>
          </w:p>
          <w:p w14:paraId="3305AA5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B640F5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8AE3B2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210 / 0.9144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F1F1A75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016.802***</w:t>
            </w:r>
          </w:p>
          <w:p w14:paraId="4746E08E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40.8302***</w:t>
            </w:r>
          </w:p>
          <w:p w14:paraId="05219090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3.9046***</w:t>
            </w:r>
          </w:p>
          <w:p w14:paraId="73B3AA25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1495***</w:t>
            </w:r>
          </w:p>
          <w:p w14:paraId="4E93325F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00033C4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9508 / 0.9444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22CEA419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001.019***</w:t>
            </w:r>
          </w:p>
          <w:p w14:paraId="6C7A07E8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1.3468</w:t>
            </w:r>
          </w:p>
          <w:p w14:paraId="208E3915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.1358</w:t>
            </w:r>
          </w:p>
          <w:p w14:paraId="0B30A064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2276</w:t>
            </w:r>
          </w:p>
          <w:p w14:paraId="6385D3EC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30</w:t>
            </w:r>
          </w:p>
          <w:p w14:paraId="201FFC66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9511/ 0.9422</w:t>
            </w:r>
          </w:p>
        </w:tc>
      </w:tr>
      <w:tr w:rsidR="0062129F" w:rsidRPr="00716E2D" w14:paraId="38B8DCF7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765275C6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547D1D2C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5ED4FEB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2C3CBB9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30F5C5D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FB4444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1ABB92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3EAB57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40FEE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426.0320***</w:t>
            </w:r>
          </w:p>
          <w:p w14:paraId="4E7EFDB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40.1688***</w:t>
            </w:r>
          </w:p>
          <w:p w14:paraId="78D8389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009E6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4CA88D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8F0D11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5013 / 0.4814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992142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026.2950***</w:t>
            </w:r>
          </w:p>
          <w:p w14:paraId="141D04B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15.2393</w:t>
            </w:r>
          </w:p>
          <w:p w14:paraId="384B092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4.2108*</w:t>
            </w:r>
          </w:p>
          <w:p w14:paraId="31AAA56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A98863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862848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5587 / 0.5220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68271D5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93.6381</w:t>
            </w:r>
          </w:p>
          <w:p w14:paraId="55559C7E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656.062</w:t>
            </w:r>
          </w:p>
          <w:p w14:paraId="50617CBE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15.6331</w:t>
            </w:r>
          </w:p>
          <w:p w14:paraId="46FB5F3D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6.1520</w:t>
            </w:r>
          </w:p>
          <w:p w14:paraId="34817550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57E42D8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5818/ 0.5273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37D74EEE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7609.199</w:t>
            </w:r>
          </w:p>
          <w:p w14:paraId="59FBE0F8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5151.899</w:t>
            </w:r>
          </w:p>
          <w:p w14:paraId="2EF26223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526.349</w:t>
            </w:r>
          </w:p>
          <w:p w14:paraId="23AB9C9A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95.0375</w:t>
            </w:r>
          </w:p>
          <w:p w14:paraId="09A38927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9.0258</w:t>
            </w:r>
          </w:p>
          <w:p w14:paraId="61D16266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6141 / 0.5439</w:t>
            </w:r>
          </w:p>
        </w:tc>
      </w:tr>
      <w:tr w:rsidR="0062129F" w:rsidRPr="00716E2D" w14:paraId="4B0CED0C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2701B783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07E9F6E2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35B0EAD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5F2EBA9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1EB8DCF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501CCB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117724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lastRenderedPageBreak/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B87F9E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8B63F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lastRenderedPageBreak/>
              <w:t>6572.887***</w:t>
            </w:r>
          </w:p>
          <w:p w14:paraId="6086F26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31.1149***</w:t>
            </w:r>
          </w:p>
          <w:p w14:paraId="340DC33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F07DDF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BDC232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73D6CC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5946 / 0.5784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81FCE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lastRenderedPageBreak/>
              <w:t>4309.0360***</w:t>
            </w:r>
          </w:p>
          <w:p w14:paraId="47D127F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28.9035***</w:t>
            </w:r>
          </w:p>
          <w:p w14:paraId="3DF782C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44.1824***</w:t>
            </w:r>
          </w:p>
          <w:p w14:paraId="5B60E7C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FA8B52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63B712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7416/ 0.7201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1712EB9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-1256.223</w:t>
            </w:r>
          </w:p>
          <w:p w14:paraId="4E1A60B9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947.999**</w:t>
            </w:r>
          </w:p>
          <w:p w14:paraId="64FD7A2A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78.9743**</w:t>
            </w:r>
          </w:p>
          <w:p w14:paraId="6B4478BE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4.8302**</w:t>
            </w:r>
          </w:p>
          <w:p w14:paraId="3CD908E9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D379E18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7897 / 0.7623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09B8FB8E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-24477.2</w:t>
            </w:r>
          </w:p>
          <w:p w14:paraId="18971B61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6417.1**</w:t>
            </w:r>
          </w:p>
          <w:p w14:paraId="780212D4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215.973**</w:t>
            </w:r>
          </w:p>
          <w:p w14:paraId="029950DF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72.2552**</w:t>
            </w:r>
          </w:p>
          <w:p w14:paraId="4EC0263F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lastRenderedPageBreak/>
              <w:t>-8.5116*</w:t>
            </w:r>
          </w:p>
          <w:p w14:paraId="3C881150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8222 / 0.7899</w:t>
            </w:r>
          </w:p>
        </w:tc>
      </w:tr>
      <w:tr w:rsidR="0062129F" w:rsidRPr="00716E2D" w14:paraId="6229BAF1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49EECE09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color w:val="000000"/>
              </w:rPr>
              <w:lastRenderedPageBreak/>
              <w:t>Australia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6962FF97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15F4394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5545D7B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73727F6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A8E2AB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B08C2D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A26585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18C77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68.2556***</w:t>
            </w:r>
          </w:p>
          <w:p w14:paraId="3DA91EB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.4988</w:t>
            </w:r>
          </w:p>
          <w:p w14:paraId="1C0BF6F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20E738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F73611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86118D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0020/-0.0379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027CE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611.0030***</w:t>
            </w:r>
          </w:p>
          <w:p w14:paraId="5A7F1F8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306.7489***</w:t>
            </w:r>
          </w:p>
          <w:p w14:paraId="59E98E4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8.8129***</w:t>
            </w:r>
          </w:p>
          <w:p w14:paraId="70042CE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B3AB3F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615F64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2856 / 0.2260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96A20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783.0340</w:t>
            </w:r>
          </w:p>
          <w:p w14:paraId="54D3511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818.8508</w:t>
            </w:r>
          </w:p>
          <w:p w14:paraId="49D9E78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80.7130</w:t>
            </w:r>
          </w:p>
          <w:p w14:paraId="4794AEB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.4698</w:t>
            </w:r>
          </w:p>
          <w:p w14:paraId="2DFE850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843523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2986/ 0.2071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69B6B41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54658.5</w:t>
            </w:r>
          </w:p>
          <w:p w14:paraId="2126DC1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26599.85</w:t>
            </w:r>
          </w:p>
          <w:p w14:paraId="6AD58DF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4771.706</w:t>
            </w:r>
          </w:p>
          <w:p w14:paraId="1DB3CDA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76.5399</w:t>
            </w:r>
          </w:p>
          <w:p w14:paraId="15E5CEB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1.0286</w:t>
            </w:r>
          </w:p>
          <w:p w14:paraId="2C3757A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3561 / 0.2390</w:t>
            </w:r>
          </w:p>
        </w:tc>
      </w:tr>
      <w:tr w:rsidR="0062129F" w:rsidRPr="00716E2D" w14:paraId="77B940FB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nil"/>
            </w:tcBorders>
          </w:tcPr>
          <w:p w14:paraId="75F58843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51" w:type="dxa"/>
            <w:tcBorders>
              <w:top w:val="dashed" w:sz="4" w:space="0" w:color="auto"/>
            </w:tcBorders>
          </w:tcPr>
          <w:p w14:paraId="677974F0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2067" w:type="dxa"/>
            <w:tcBorders>
              <w:top w:val="dashed" w:sz="4" w:space="0" w:color="auto"/>
            </w:tcBorders>
          </w:tcPr>
          <w:p w14:paraId="39880C1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3345376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016A80B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DD7FB3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1CC481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4F57B4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</w:tcBorders>
            <w:vAlign w:val="center"/>
          </w:tcPr>
          <w:p w14:paraId="3887617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20.8862</w:t>
            </w:r>
          </w:p>
          <w:p w14:paraId="3CB2995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0.8336</w:t>
            </w:r>
          </w:p>
          <w:p w14:paraId="2AB1CEF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25E89B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FD6081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101800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0298 / -0.0090</w:t>
            </w:r>
          </w:p>
        </w:tc>
        <w:tc>
          <w:tcPr>
            <w:tcW w:w="2355" w:type="dxa"/>
            <w:tcBorders>
              <w:top w:val="dashed" w:sz="4" w:space="0" w:color="auto"/>
            </w:tcBorders>
            <w:vAlign w:val="center"/>
          </w:tcPr>
          <w:p w14:paraId="419947F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3754.584</w:t>
            </w:r>
          </w:p>
          <w:p w14:paraId="306A83C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81.9718</w:t>
            </w:r>
          </w:p>
          <w:p w14:paraId="014E5A3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8.4470</w:t>
            </w:r>
          </w:p>
          <w:p w14:paraId="35E7993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0ECC2E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5FDA52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0333 / -0.0473</w:t>
            </w:r>
          </w:p>
        </w:tc>
        <w:tc>
          <w:tcPr>
            <w:tcW w:w="2354" w:type="dxa"/>
            <w:tcBorders>
              <w:top w:val="dashed" w:sz="4" w:space="0" w:color="auto"/>
            </w:tcBorders>
            <w:vAlign w:val="center"/>
          </w:tcPr>
          <w:p w14:paraId="4EB6B55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98592</w:t>
            </w:r>
          </w:p>
          <w:p w14:paraId="5256DBF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82081.98</w:t>
            </w:r>
          </w:p>
          <w:p w14:paraId="6940552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753.884</w:t>
            </w:r>
          </w:p>
          <w:p w14:paraId="640FF0F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57.2038</w:t>
            </w:r>
          </w:p>
          <w:p w14:paraId="529C233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B00265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0546/ -0.0687</w:t>
            </w:r>
          </w:p>
        </w:tc>
        <w:tc>
          <w:tcPr>
            <w:tcW w:w="2524" w:type="dxa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5FCB88E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42888.8</w:t>
            </w:r>
          </w:p>
          <w:p w14:paraId="1E501A0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</w:t>
            </w:r>
          </w:p>
          <w:p w14:paraId="0204428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788.449</w:t>
            </w:r>
          </w:p>
          <w:p w14:paraId="7879452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09.0616</w:t>
            </w:r>
          </w:p>
          <w:p w14:paraId="5F5DE82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.8698</w:t>
            </w:r>
          </w:p>
          <w:p w14:paraId="309FA63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0546 / -0.0688</w:t>
            </w:r>
          </w:p>
        </w:tc>
      </w:tr>
      <w:tr w:rsidR="0062129F" w:rsidRPr="00716E2D" w14:paraId="27EC28E6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18FEE0AF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04FE6B06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2F5C89A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0C1A195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604B35F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061F4E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8FD609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B705C4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91B3B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59.7212***</w:t>
            </w:r>
          </w:p>
          <w:p w14:paraId="10A840B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6.4951***</w:t>
            </w:r>
          </w:p>
          <w:p w14:paraId="21C82A3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7074EA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E602C2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8A16A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8689 / 0.8637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93D9A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51.8368***</w:t>
            </w:r>
          </w:p>
          <w:p w14:paraId="49111B4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5.1102</w:t>
            </w:r>
          </w:p>
          <w:p w14:paraId="3051580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0585</w:t>
            </w:r>
          </w:p>
          <w:p w14:paraId="3BABC6F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7FC95D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00D6E7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8690 / 0.8580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E5298E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360.7272</w:t>
            </w:r>
          </w:p>
          <w:p w14:paraId="21C0A41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224.3484</w:t>
            </w:r>
          </w:p>
          <w:p w14:paraId="76630B5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0.5986</w:t>
            </w:r>
          </w:p>
          <w:p w14:paraId="50B63F4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5763</w:t>
            </w:r>
          </w:p>
          <w:p w14:paraId="7AA55AD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49A7C6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8811 / 0.8656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25A2C81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339.809</w:t>
            </w:r>
          </w:p>
          <w:p w14:paraId="70E30A4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368.956</w:t>
            </w:r>
          </w:p>
          <w:p w14:paraId="510EEDA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5.8876</w:t>
            </w:r>
          </w:p>
          <w:p w14:paraId="44C137F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3.7421</w:t>
            </w:r>
          </w:p>
          <w:p w14:paraId="438C5C4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0901</w:t>
            </w:r>
          </w:p>
          <w:p w14:paraId="7ABC614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8819 / 0.8605</w:t>
            </w:r>
          </w:p>
        </w:tc>
      </w:tr>
      <w:tr w:rsidR="0062129F" w:rsidRPr="00716E2D" w14:paraId="0153ABEE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29E9C637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0865EA79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48E0EA2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77842EA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24FF0EB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7E37B8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D070B7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324EAB4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0D38E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37.7056***</w:t>
            </w:r>
          </w:p>
          <w:p w14:paraId="094CD0A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0.4697***</w:t>
            </w:r>
          </w:p>
          <w:p w14:paraId="62ED959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F90DCE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3769CD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86B128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8095 / 0.8019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B1E67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412.5909***</w:t>
            </w:r>
          </w:p>
          <w:p w14:paraId="49E3F43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7.9807***</w:t>
            </w:r>
          </w:p>
          <w:p w14:paraId="491BF12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.2618***</w:t>
            </w:r>
          </w:p>
          <w:p w14:paraId="4FFEB6C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9B72C8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333823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266 / 0.9205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17761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76.3227***</w:t>
            </w:r>
          </w:p>
          <w:p w14:paraId="2119F85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95.0584***</w:t>
            </w:r>
          </w:p>
          <w:p w14:paraId="7C5A1ED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8.4978***</w:t>
            </w:r>
          </w:p>
          <w:p w14:paraId="285DFF2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2053***</w:t>
            </w:r>
          </w:p>
          <w:p w14:paraId="3911C43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9A2794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737 / 0.9703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6912A0A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4.6447</w:t>
            </w:r>
          </w:p>
          <w:p w14:paraId="0AAB2CF9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66.3127***</w:t>
            </w:r>
          </w:p>
          <w:p w14:paraId="63E9064D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8.9067***</w:t>
            </w:r>
          </w:p>
          <w:p w14:paraId="7DA39A80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8280**</w:t>
            </w:r>
          </w:p>
          <w:p w14:paraId="086B1B3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130</w:t>
            </w:r>
            <w:r w:rsidRPr="00BC7E38">
              <w:rPr>
                <w:rFonts w:ascii="Times New Roman" w:hAnsi="Times New Roman" w:cs="Times New Roman"/>
              </w:rPr>
              <w:t>*</w:t>
            </w:r>
          </w:p>
          <w:p w14:paraId="100094A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771/ 0.9729</w:t>
            </w:r>
          </w:p>
        </w:tc>
      </w:tr>
      <w:tr w:rsidR="0062129F" w:rsidRPr="00716E2D" w14:paraId="3E8AFB09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01F77419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0D2DA420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2AFE11B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6FFA598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7248FAF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4D1943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7313B1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26B47AC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D62E0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60.9289***</w:t>
            </w:r>
          </w:p>
          <w:p w14:paraId="57B1B72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3.4997**</w:t>
            </w:r>
          </w:p>
          <w:p w14:paraId="57CC854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C219F0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0DFA0A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E22BB7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2160 / 0.1847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7FE40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13.0673***</w:t>
            </w:r>
          </w:p>
          <w:p w14:paraId="565AF7B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38.6434**</w:t>
            </w:r>
          </w:p>
          <w:p w14:paraId="7ADE234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.9037**</w:t>
            </w:r>
          </w:p>
          <w:p w14:paraId="36FB9DE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DE480C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22E1DE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3388 / 0.2837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3EE4D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481.631***</w:t>
            </w:r>
          </w:p>
          <w:p w14:paraId="7DDDDA8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375.6195***</w:t>
            </w:r>
          </w:p>
          <w:p w14:paraId="43165A5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9.6631***</w:t>
            </w:r>
          </w:p>
          <w:p w14:paraId="4B93C27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.3701***</w:t>
            </w:r>
          </w:p>
          <w:p w14:paraId="7E97744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354414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6399/ 0.5929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2258FBE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4415.087***</w:t>
            </w:r>
          </w:p>
          <w:p w14:paraId="4AC4FF8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745.293***</w:t>
            </w:r>
          </w:p>
          <w:p w14:paraId="028C78E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273.776***</w:t>
            </w:r>
          </w:p>
          <w:p w14:paraId="6206DDA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8.7056***</w:t>
            </w:r>
          </w:p>
          <w:p w14:paraId="3C714DA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4700**</w:t>
            </w:r>
          </w:p>
          <w:p w14:paraId="61BD845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7258 / 0.6760</w:t>
            </w:r>
          </w:p>
        </w:tc>
      </w:tr>
      <w:tr w:rsidR="0062129F" w:rsidRPr="00716E2D" w14:paraId="5C6542F1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74CD64A7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color w:val="000000"/>
              </w:rPr>
              <w:lastRenderedPageBreak/>
              <w:t>Spain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069B5973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10C3512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300CAD0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7157461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C293BB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4E5E23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224D51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0F9D2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84.8757***</w:t>
            </w:r>
          </w:p>
          <w:p w14:paraId="740D048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7.5459***</w:t>
            </w:r>
          </w:p>
          <w:p w14:paraId="3272EE8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E35A24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A9EA96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3D6805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5440 / 0.5257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707010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58.1763***</w:t>
            </w:r>
          </w:p>
          <w:p w14:paraId="22BEEE1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.8553</w:t>
            </w:r>
          </w:p>
          <w:p w14:paraId="11C1AB7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1846</w:t>
            </w:r>
          </w:p>
          <w:p w14:paraId="4DDB173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91795C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8D95DC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5453 / 0.5074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5EFE33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900.7255**</w:t>
            </w:r>
          </w:p>
          <w:p w14:paraId="6EEC0D0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42.6443</w:t>
            </w:r>
          </w:p>
          <w:p w14:paraId="70BD3FF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1.2374</w:t>
            </w:r>
          </w:p>
          <w:p w14:paraId="274B4F4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2979</w:t>
            </w:r>
          </w:p>
          <w:p w14:paraId="0F2D365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489FEB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5852 / 0.5311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4CFCC5C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818.6815</w:t>
            </w:r>
          </w:p>
          <w:p w14:paraId="183B8E2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13.7808</w:t>
            </w:r>
          </w:p>
          <w:p w14:paraId="3FCA210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7.5662</w:t>
            </w:r>
          </w:p>
          <w:p w14:paraId="4860CFD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0980</w:t>
            </w:r>
          </w:p>
          <w:p w14:paraId="451373C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0039</w:t>
            </w:r>
          </w:p>
          <w:p w14:paraId="164E7ED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5853 / 0.5099</w:t>
            </w:r>
          </w:p>
        </w:tc>
      </w:tr>
      <w:tr w:rsidR="0062129F" w:rsidRPr="00716E2D" w14:paraId="7E4F5A1D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33C5F7E9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4CC46FC0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26FFE4E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41FC543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0836CE7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99A9B7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B4A287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6FE9AE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8A0CC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90.7326***</w:t>
            </w:r>
          </w:p>
          <w:p w14:paraId="5B19EFB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1.3813***</w:t>
            </w:r>
          </w:p>
          <w:p w14:paraId="0D0EE24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F0B959D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4A77570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F520A0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532 / 0.9514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9574C4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99.2145***</w:t>
            </w:r>
          </w:p>
          <w:p w14:paraId="551690F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7.3342***</w:t>
            </w:r>
          </w:p>
          <w:p w14:paraId="5DC53F8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5237</w:t>
            </w:r>
          </w:p>
          <w:p w14:paraId="732232E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2075EC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CB94D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570/ 0.9535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19DDD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85.4759***</w:t>
            </w:r>
          </w:p>
          <w:p w14:paraId="2B5F601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2.8303</w:t>
            </w:r>
          </w:p>
          <w:p w14:paraId="04F5F8A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.4694</w:t>
            </w:r>
          </w:p>
          <w:p w14:paraId="6B50A4C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1631</w:t>
            </w:r>
          </w:p>
          <w:p w14:paraId="0FCF955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9A19D2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608 / 0.9557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3816938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613.7188</w:t>
            </w:r>
          </w:p>
          <w:p w14:paraId="5526318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51.1348*</w:t>
            </w:r>
          </w:p>
          <w:p w14:paraId="3547DF1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0.5796</w:t>
            </w:r>
          </w:p>
          <w:p w14:paraId="214557C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.3972</w:t>
            </w:r>
          </w:p>
          <w:p w14:paraId="7C456DD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0604</w:t>
            </w:r>
          </w:p>
          <w:p w14:paraId="0E94D22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9641/ 0.9576</w:t>
            </w:r>
          </w:p>
        </w:tc>
      </w:tr>
      <w:tr w:rsidR="0062129F" w:rsidRPr="00716E2D" w14:paraId="6D6B2032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nil"/>
            </w:tcBorders>
          </w:tcPr>
          <w:p w14:paraId="454107F7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451" w:type="dxa"/>
            <w:tcBorders>
              <w:top w:val="dashed" w:sz="4" w:space="0" w:color="auto"/>
            </w:tcBorders>
          </w:tcPr>
          <w:p w14:paraId="6ADB6B44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7E38">
              <w:rPr>
                <w:rFonts w:ascii="Times New Roman" w:hAnsi="Times New Roman" w:cs="Times New Roman"/>
              </w:rPr>
              <w:t>DingE</w:t>
            </w:r>
            <w:proofErr w:type="spellEnd"/>
          </w:p>
        </w:tc>
        <w:tc>
          <w:tcPr>
            <w:tcW w:w="2067" w:type="dxa"/>
            <w:tcBorders>
              <w:top w:val="dashed" w:sz="4" w:space="0" w:color="auto"/>
            </w:tcBorders>
          </w:tcPr>
          <w:p w14:paraId="7EAEF60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192255B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553F5D9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AF568D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3C36F1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B89E31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</w:tcBorders>
            <w:vAlign w:val="center"/>
          </w:tcPr>
          <w:p w14:paraId="23D95DA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709.8339***</w:t>
            </w:r>
          </w:p>
          <w:p w14:paraId="64EB361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5.9936***</w:t>
            </w:r>
          </w:p>
          <w:p w14:paraId="2E863F4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F3698D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C91D78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206401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5844 / 0.5677</w:t>
            </w:r>
          </w:p>
        </w:tc>
        <w:tc>
          <w:tcPr>
            <w:tcW w:w="2355" w:type="dxa"/>
            <w:tcBorders>
              <w:top w:val="dashed" w:sz="4" w:space="0" w:color="auto"/>
            </w:tcBorders>
            <w:vAlign w:val="center"/>
          </w:tcPr>
          <w:p w14:paraId="64D4A6D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619.1534*</w:t>
            </w:r>
          </w:p>
          <w:p w14:paraId="4D1157B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222.9645***</w:t>
            </w:r>
          </w:p>
          <w:p w14:paraId="2D5E66D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1.4317***</w:t>
            </w:r>
          </w:p>
          <w:p w14:paraId="199B0BE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C24B50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74176A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7607 / 0.7408</w:t>
            </w:r>
          </w:p>
        </w:tc>
        <w:tc>
          <w:tcPr>
            <w:tcW w:w="2354" w:type="dxa"/>
            <w:tcBorders>
              <w:top w:val="dashed" w:sz="4" w:space="0" w:color="auto"/>
            </w:tcBorders>
            <w:vAlign w:val="center"/>
          </w:tcPr>
          <w:p w14:paraId="0572C06A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7400.504***</w:t>
            </w:r>
          </w:p>
          <w:p w14:paraId="1E4C55C3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169.097***</w:t>
            </w:r>
          </w:p>
          <w:p w14:paraId="7182D69B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95.5829***</w:t>
            </w:r>
          </w:p>
          <w:p w14:paraId="436FDE10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5.7408***</w:t>
            </w:r>
          </w:p>
          <w:p w14:paraId="35A6D911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CE21F11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8335 / 0.8117</w:t>
            </w:r>
          </w:p>
        </w:tc>
        <w:tc>
          <w:tcPr>
            <w:tcW w:w="2524" w:type="dxa"/>
            <w:tcBorders>
              <w:top w:val="dashed" w:sz="4" w:space="0" w:color="auto"/>
              <w:bottom w:val="nil"/>
              <w:right w:val="nil"/>
            </w:tcBorders>
          </w:tcPr>
          <w:p w14:paraId="69CEAA5C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63534.78***</w:t>
            </w:r>
          </w:p>
          <w:p w14:paraId="386A8DCC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3524.11***</w:t>
            </w:r>
          </w:p>
          <w:p w14:paraId="6ACEA70B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216.94***</w:t>
            </w:r>
          </w:p>
          <w:p w14:paraId="14EB4C55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94.1586***</w:t>
            </w:r>
          </w:p>
          <w:p w14:paraId="21DC0BC2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4.370441***</w:t>
            </w:r>
          </w:p>
          <w:p w14:paraId="11BBD1C5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9165/0.9014</w:t>
            </w:r>
          </w:p>
        </w:tc>
      </w:tr>
      <w:tr w:rsidR="0062129F" w:rsidRPr="00716E2D" w14:paraId="5114420C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41BF0FC1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59CC470A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7E38">
              <w:rPr>
                <w:rFonts w:ascii="Times New Roman" w:hAnsi="Times New Roman" w:cs="Times New Roman"/>
              </w:rPr>
              <w:t>DingE</w:t>
            </w:r>
            <w:proofErr w:type="spellEnd"/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0CCE220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5AFB2BE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70CFDE7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197234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E31016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90ED50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106CB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33.5483***</w:t>
            </w:r>
          </w:p>
          <w:p w14:paraId="6627F1F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9695.746*</w:t>
            </w:r>
          </w:p>
          <w:p w14:paraId="257A54C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112BA5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683A55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36A357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1050 / 0.0692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C913D8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76.3411</w:t>
            </w:r>
          </w:p>
          <w:p w14:paraId="2AF1C86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79038*</w:t>
            </w:r>
          </w:p>
          <w:p w14:paraId="18A1A38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921752*</w:t>
            </w:r>
          </w:p>
          <w:p w14:paraId="0C0C68C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31BC31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B179F9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2124 / 0.1468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45369F0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950.481***</w:t>
            </w:r>
          </w:p>
          <w:p w14:paraId="0F13C148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790330.3***</w:t>
            </w:r>
          </w:p>
          <w:p w14:paraId="03EA9744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0***</w:t>
            </w:r>
          </w:p>
          <w:p w14:paraId="59B9B058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0.0000***</w:t>
            </w:r>
          </w:p>
          <w:p w14:paraId="43AEF2FD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9ACB7A4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4925 / 0.4263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620DDF59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072.499</w:t>
            </w:r>
          </w:p>
          <w:p w14:paraId="493E5231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577108.6</w:t>
            </w:r>
          </w:p>
          <w:p w14:paraId="76E3FB1D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.40e+07</w:t>
            </w:r>
          </w:p>
          <w:p w14:paraId="23257528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4.32e+07</w:t>
            </w:r>
          </w:p>
          <w:p w14:paraId="6F0C4F7A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8.42e+09</w:t>
            </w:r>
          </w:p>
          <w:p w14:paraId="4651F441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4936/0.4016</w:t>
            </w:r>
          </w:p>
        </w:tc>
      </w:tr>
      <w:tr w:rsidR="0062129F" w:rsidRPr="00716E2D" w14:paraId="05E5AFA5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1136976F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765C4554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7E38">
              <w:rPr>
                <w:rFonts w:ascii="Times New Roman" w:hAnsi="Times New Roman" w:cs="Times New Roman"/>
              </w:rPr>
              <w:t>DingE</w:t>
            </w:r>
            <w:proofErr w:type="spellEnd"/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4CDC96B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458E8CD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08BF2F2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981242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A554B2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1531069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D6862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62.4024***</w:t>
            </w:r>
          </w:p>
          <w:p w14:paraId="04E561F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0.8262***</w:t>
            </w:r>
          </w:p>
          <w:p w14:paraId="6EEBBB0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473299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10FD0F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6D13DC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6484 / 0.6343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43C845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90.2147***</w:t>
            </w:r>
          </w:p>
          <w:p w14:paraId="00ACDCA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6.3486</w:t>
            </w:r>
          </w:p>
          <w:p w14:paraId="029A12F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.0096</w:t>
            </w:r>
          </w:p>
          <w:p w14:paraId="6BD56F5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61CF5A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0096DE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7E38">
              <w:rPr>
                <w:rFonts w:ascii="Times New Roman" w:hAnsi="Times New Roman" w:cs="Times New Roman"/>
              </w:rPr>
              <w:t>0.6859 / 0.6597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CAD79F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628.9526*</w:t>
            </w:r>
          </w:p>
          <w:p w14:paraId="44BE9CEB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274.2466***</w:t>
            </w:r>
          </w:p>
          <w:p w14:paraId="5F96B903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22.0158***</w:t>
            </w:r>
          </w:p>
          <w:p w14:paraId="34449988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0.5485***</w:t>
            </w:r>
          </w:p>
          <w:p w14:paraId="46C2D065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AC1924D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7816 / 0.7532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2F16651F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1043.57</w:t>
            </w:r>
          </w:p>
          <w:p w14:paraId="0932253D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414.2771</w:t>
            </w:r>
          </w:p>
          <w:p w14:paraId="63CB59DE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39.20423</w:t>
            </w:r>
          </w:p>
          <w:p w14:paraId="0B438925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1.458473</w:t>
            </w:r>
          </w:p>
          <w:p w14:paraId="38F10EB5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702B73">
              <w:rPr>
                <w:rFonts w:ascii="Times New Roman" w:hAnsi="Times New Roman" w:cs="Times New Roman"/>
              </w:rPr>
              <w:t>-.0175695</w:t>
            </w:r>
          </w:p>
          <w:p w14:paraId="12CE0D6C" w14:textId="77777777" w:rsidR="0062129F" w:rsidRPr="00702B73" w:rsidRDefault="0062129F" w:rsidP="00097A3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02B73">
              <w:rPr>
                <w:rFonts w:ascii="Times New Roman" w:hAnsi="Times New Roman" w:cs="Times New Roman"/>
              </w:rPr>
              <w:t>0.7823/0.7427</w:t>
            </w:r>
          </w:p>
        </w:tc>
      </w:tr>
      <w:tr w:rsidR="0062129F" w:rsidRPr="00716E2D" w14:paraId="01F5D3DD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57900463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4B0533B0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7E38">
              <w:rPr>
                <w:rFonts w:ascii="Times New Roman" w:hAnsi="Times New Roman" w:cs="Times New Roman"/>
              </w:rPr>
              <w:t>DingE</w:t>
            </w:r>
            <w:proofErr w:type="spellEnd"/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219CCC1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174E707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373C499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lastRenderedPageBreak/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EE0C61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01CCAE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5BA0081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563E30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lastRenderedPageBreak/>
              <w:t>617.8356***</w:t>
            </w:r>
          </w:p>
          <w:p w14:paraId="0408661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0.5526***</w:t>
            </w:r>
          </w:p>
          <w:p w14:paraId="5142750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D9139A1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475CC16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73BC0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8062 / 0.7984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00E97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lastRenderedPageBreak/>
              <w:t>936.6481***</w:t>
            </w:r>
          </w:p>
          <w:p w14:paraId="3109C91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62.1393***</w:t>
            </w:r>
          </w:p>
          <w:p w14:paraId="5F74FE3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lastRenderedPageBreak/>
              <w:t>1.2844**</w:t>
            </w:r>
          </w:p>
          <w:p w14:paraId="2648F23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7814CA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66745C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8410 / 0.8277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2EC3D8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lastRenderedPageBreak/>
              <w:t>164.0523</w:t>
            </w:r>
          </w:p>
          <w:p w14:paraId="0C014F4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94.9096</w:t>
            </w:r>
          </w:p>
          <w:p w14:paraId="294ABAC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lastRenderedPageBreak/>
              <w:t>-9.0089</w:t>
            </w:r>
          </w:p>
          <w:p w14:paraId="32EBF3F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2172</w:t>
            </w:r>
          </w:p>
          <w:p w14:paraId="20FAB00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C40EFD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8515 / 0.8321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723CD98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lastRenderedPageBreak/>
              <w:t>-773.3302</w:t>
            </w:r>
          </w:p>
          <w:p w14:paraId="2371D72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53.5865</w:t>
            </w:r>
          </w:p>
          <w:p w14:paraId="6157B52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lastRenderedPageBreak/>
              <w:t>-35.0848</w:t>
            </w:r>
          </w:p>
          <w:p w14:paraId="7CCE808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.3558</w:t>
            </w:r>
          </w:p>
          <w:p w14:paraId="1925743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0182</w:t>
            </w:r>
          </w:p>
          <w:p w14:paraId="4CE82C3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8521 / 0.8252</w:t>
            </w:r>
          </w:p>
        </w:tc>
      </w:tr>
      <w:tr w:rsidR="0062129F" w:rsidRPr="00716E2D" w14:paraId="63984836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4ECD8580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E38">
              <w:rPr>
                <w:rFonts w:ascii="Times New Roman" w:hAnsi="Times New Roman" w:cs="Times New Roman"/>
                <w:color w:val="000000"/>
              </w:rPr>
              <w:lastRenderedPageBreak/>
              <w:t>Ukraine</w:t>
            </w:r>
          </w:p>
          <w:p w14:paraId="3D874C87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0A8FBD66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4761AA2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08CA5C1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563A91E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FFB23D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3</w:t>
            </w:r>
          </w:p>
          <w:p w14:paraId="009A539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4</w:t>
            </w:r>
          </w:p>
          <w:p w14:paraId="3B86481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893C1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48.3705***</w:t>
            </w:r>
          </w:p>
          <w:p w14:paraId="10D3A64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9.9322</w:t>
            </w:r>
          </w:p>
          <w:p w14:paraId="229E12A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53DB6D5" w14:textId="77777777" w:rsidR="0062129F" w:rsidRPr="00BC7E38" w:rsidRDefault="0062129F" w:rsidP="00097A3F">
            <w:pPr>
              <w:rPr>
                <w:rFonts w:ascii="Times New Roman" w:hAnsi="Times New Roman" w:cs="Times New Roman"/>
              </w:rPr>
            </w:pPr>
          </w:p>
          <w:p w14:paraId="4B9BC50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1E2412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7300 / 0.7192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FE999E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55.216***</w:t>
            </w:r>
          </w:p>
          <w:p w14:paraId="4FC229F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5.2898</w:t>
            </w:r>
          </w:p>
          <w:p w14:paraId="66D14DB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6967</w:t>
            </w:r>
          </w:p>
          <w:p w14:paraId="069F1C8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1173A7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32AE0F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7325/ -0.7102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062A1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03.2798***</w:t>
            </w:r>
          </w:p>
          <w:p w14:paraId="5A8AA36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8.2772</w:t>
            </w:r>
          </w:p>
          <w:p w14:paraId="13AC876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9.1018</w:t>
            </w:r>
          </w:p>
          <w:p w14:paraId="5CD36F7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.7036</w:t>
            </w:r>
          </w:p>
          <w:p w14:paraId="3667AAB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20C950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7720/ 0.7422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77BD2A7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02.0104***</w:t>
            </w:r>
          </w:p>
          <w:p w14:paraId="2F14098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40.2475</w:t>
            </w:r>
          </w:p>
          <w:p w14:paraId="2EBE4D4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0.0281</w:t>
            </w:r>
          </w:p>
          <w:p w14:paraId="55A81A8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.8690</w:t>
            </w:r>
          </w:p>
          <w:p w14:paraId="2D0D7BB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0099</w:t>
            </w:r>
          </w:p>
          <w:p w14:paraId="794EEAF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7720/ 0.7305</w:t>
            </w:r>
          </w:p>
        </w:tc>
      </w:tr>
      <w:tr w:rsidR="0062129F" w:rsidRPr="00716E2D" w14:paraId="5BA5A157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64173B06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6A40353C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7E38">
              <w:rPr>
                <w:rFonts w:ascii="Times New Roman" w:hAnsi="Times New Roman" w:cs="Times New Roman"/>
              </w:rPr>
              <w:t>DingE</w:t>
            </w:r>
            <w:proofErr w:type="spellEnd"/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3C4739C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137F7DB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1D070F8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2EB886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0DCD9D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039EFC8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4BA47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48.4317***</w:t>
            </w:r>
          </w:p>
          <w:p w14:paraId="41F00FC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80.8861</w:t>
            </w:r>
          </w:p>
          <w:p w14:paraId="319A8D9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1362E6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69ECB6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4EE322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0780 / 0.0412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106755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50.1831</w:t>
            </w:r>
          </w:p>
          <w:p w14:paraId="1FD0FBA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314.209*</w:t>
            </w:r>
          </w:p>
          <w:p w14:paraId="2F52F62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606.5885*</w:t>
            </w:r>
          </w:p>
          <w:p w14:paraId="1CBB2B9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5384E4E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C4E349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1792 / 0.1108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F44EB1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902.412</w:t>
            </w:r>
          </w:p>
          <w:p w14:paraId="21FC71F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555.799</w:t>
            </w:r>
          </w:p>
          <w:p w14:paraId="6CAD77B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789.088</w:t>
            </w:r>
          </w:p>
          <w:p w14:paraId="55D7410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559.837</w:t>
            </w:r>
          </w:p>
          <w:p w14:paraId="3DE7CDA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00C9DE3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2101 / 0.1071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5B5E5CD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363.496</w:t>
            </w:r>
          </w:p>
          <w:p w14:paraId="4E1D5A4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4914.444</w:t>
            </w:r>
          </w:p>
          <w:p w14:paraId="571E6DB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8077.658</w:t>
            </w:r>
          </w:p>
          <w:p w14:paraId="4563668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4862.236</w:t>
            </w:r>
          </w:p>
          <w:p w14:paraId="11616EF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911.2498</w:t>
            </w:r>
          </w:p>
          <w:p w14:paraId="61E9A68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2106 / 0.0671</w:t>
            </w:r>
          </w:p>
        </w:tc>
      </w:tr>
      <w:tr w:rsidR="0062129F" w:rsidRPr="00716E2D" w14:paraId="7FE6E0BE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7C2B77D2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451" w:type="dxa"/>
            <w:tcBorders>
              <w:top w:val="dashed" w:sz="4" w:space="0" w:color="auto"/>
              <w:bottom w:val="dashed" w:sz="4" w:space="0" w:color="auto"/>
            </w:tcBorders>
          </w:tcPr>
          <w:p w14:paraId="2AA09EBD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7E38">
              <w:rPr>
                <w:rFonts w:ascii="Times New Roman" w:hAnsi="Times New Roman" w:cs="Times New Roman"/>
              </w:rPr>
              <w:t>DingE</w:t>
            </w:r>
            <w:proofErr w:type="spellEnd"/>
          </w:p>
        </w:tc>
        <w:tc>
          <w:tcPr>
            <w:tcW w:w="2067" w:type="dxa"/>
            <w:tcBorders>
              <w:top w:val="dashed" w:sz="4" w:space="0" w:color="auto"/>
              <w:bottom w:val="dashed" w:sz="4" w:space="0" w:color="auto"/>
            </w:tcBorders>
          </w:tcPr>
          <w:p w14:paraId="6EF67E6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015CACD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5B5F38D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F13E18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8BED18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7B79F75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12E51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911.4116***</w:t>
            </w:r>
          </w:p>
          <w:p w14:paraId="1CEBF34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3.7174***</w:t>
            </w:r>
          </w:p>
          <w:p w14:paraId="22E0ED0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9F1A6D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6997D2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3962800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9789 / 0.9780</w:t>
            </w:r>
          </w:p>
        </w:tc>
        <w:tc>
          <w:tcPr>
            <w:tcW w:w="235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2D778D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833.0899***</w:t>
            </w:r>
          </w:p>
          <w:p w14:paraId="6F43D58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8.8082**</w:t>
            </w:r>
          </w:p>
          <w:p w14:paraId="18646F5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0708</w:t>
            </w:r>
          </w:p>
          <w:p w14:paraId="600F623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4938F35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28DC0C0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9804 / 0.9787</w:t>
            </w:r>
          </w:p>
        </w:tc>
        <w:tc>
          <w:tcPr>
            <w:tcW w:w="23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C61D9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945.2077***</w:t>
            </w:r>
          </w:p>
          <w:p w14:paraId="776A1AC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9.5220</w:t>
            </w:r>
          </w:p>
          <w:p w14:paraId="3C91ED8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2531</w:t>
            </w:r>
          </w:p>
          <w:p w14:paraId="4551441B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0031</w:t>
            </w:r>
          </w:p>
          <w:p w14:paraId="59AE9C4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AADE27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9806 / 0.9781</w:t>
            </w:r>
          </w:p>
        </w:tc>
        <w:tc>
          <w:tcPr>
            <w:tcW w:w="2524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1BD5386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2435.273**</w:t>
            </w:r>
          </w:p>
          <w:p w14:paraId="5DE0E2F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10.7437</w:t>
            </w:r>
          </w:p>
          <w:p w14:paraId="176EFB2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9.0919</w:t>
            </w:r>
          </w:p>
          <w:p w14:paraId="17A5416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1780</w:t>
            </w:r>
          </w:p>
          <w:p w14:paraId="39CB2ED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0013</w:t>
            </w:r>
          </w:p>
          <w:p w14:paraId="42D1A65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9821 / 0.9789</w:t>
            </w:r>
          </w:p>
        </w:tc>
      </w:tr>
      <w:tr w:rsidR="0062129F" w:rsidRPr="00716E2D" w14:paraId="5BA6BF12" w14:textId="77777777" w:rsidTr="00097A3F">
        <w:trPr>
          <w:trHeight w:val="276"/>
          <w:jc w:val="center"/>
        </w:trPr>
        <w:tc>
          <w:tcPr>
            <w:tcW w:w="1949" w:type="dxa"/>
            <w:tcBorders>
              <w:top w:val="dashed" w:sz="4" w:space="0" w:color="auto"/>
              <w:left w:val="nil"/>
              <w:bottom w:val="single" w:sz="4" w:space="0" w:color="auto"/>
            </w:tcBorders>
          </w:tcPr>
          <w:p w14:paraId="5748DF5E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451" w:type="dxa"/>
            <w:tcBorders>
              <w:top w:val="dashed" w:sz="4" w:space="0" w:color="auto"/>
              <w:bottom w:val="single" w:sz="4" w:space="0" w:color="auto"/>
            </w:tcBorders>
          </w:tcPr>
          <w:p w14:paraId="21AE0D37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7E38">
              <w:rPr>
                <w:rFonts w:ascii="Times New Roman" w:hAnsi="Times New Roman" w:cs="Times New Roman"/>
              </w:rPr>
              <w:t>DingE</w:t>
            </w:r>
            <w:proofErr w:type="spellEnd"/>
          </w:p>
        </w:tc>
        <w:tc>
          <w:tcPr>
            <w:tcW w:w="2067" w:type="dxa"/>
            <w:tcBorders>
              <w:top w:val="dashed" w:sz="4" w:space="0" w:color="auto"/>
              <w:bottom w:val="single" w:sz="4" w:space="0" w:color="auto"/>
            </w:tcBorders>
          </w:tcPr>
          <w:p w14:paraId="2D3DB85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Intercept</w:t>
            </w:r>
          </w:p>
          <w:p w14:paraId="33D4E440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</w:p>
          <w:p w14:paraId="0945498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221ED6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A9D2E7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RE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6B0D0903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 xml:space="preserve">     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/ R</w:t>
            </w:r>
            <w:r w:rsidRPr="00BC7E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C7E38">
              <w:rPr>
                <w:rFonts w:ascii="Times New Roman" w:hAnsi="Times New Roman" w:cs="Times New Roman"/>
              </w:rPr>
              <w:t xml:space="preserve"> Adjusted  </w:t>
            </w:r>
          </w:p>
        </w:tc>
        <w:tc>
          <w:tcPr>
            <w:tcW w:w="235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E1F9A3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453.0028</w:t>
            </w:r>
          </w:p>
          <w:p w14:paraId="4D6D3AE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9547</w:t>
            </w:r>
          </w:p>
          <w:p w14:paraId="727A806B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609D7F68" w14:textId="77777777" w:rsidR="0062129F" w:rsidRPr="00BC7E38" w:rsidRDefault="0062129F" w:rsidP="00097A3F">
            <w:pPr>
              <w:jc w:val="center"/>
              <w:rPr>
                <w:rFonts w:ascii="Times New Roman" w:hAnsi="Times New Roman" w:cs="Times New Roman"/>
              </w:rPr>
            </w:pPr>
          </w:p>
          <w:p w14:paraId="152DA06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26F97A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0005 / -0.0395</w:t>
            </w:r>
          </w:p>
        </w:tc>
        <w:tc>
          <w:tcPr>
            <w:tcW w:w="235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E192A9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5761.212</w:t>
            </w:r>
          </w:p>
          <w:p w14:paraId="0683F60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237.8547</w:t>
            </w:r>
          </w:p>
          <w:p w14:paraId="0F81C76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2.6385</w:t>
            </w:r>
          </w:p>
          <w:p w14:paraId="00CB8CF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1BECA632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60B08F4D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0176 / -0.0643</w:t>
            </w:r>
          </w:p>
        </w:tc>
        <w:tc>
          <w:tcPr>
            <w:tcW w:w="235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07658B8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11387.9</w:t>
            </w:r>
          </w:p>
          <w:p w14:paraId="073687FA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7286.316</w:t>
            </w:r>
          </w:p>
          <w:p w14:paraId="520B427C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159.2055</w:t>
            </w:r>
          </w:p>
          <w:p w14:paraId="15025F86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1.1577</w:t>
            </w:r>
          </w:p>
          <w:p w14:paraId="17174E4E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</w:p>
          <w:p w14:paraId="7423C9C5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.0345 / -0.0914</w:t>
            </w:r>
          </w:p>
        </w:tc>
        <w:tc>
          <w:tcPr>
            <w:tcW w:w="2524" w:type="dxa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1C0076B1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30516. 54</w:t>
            </w:r>
          </w:p>
          <w:p w14:paraId="58D61BF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0</w:t>
            </w:r>
          </w:p>
          <w:p w14:paraId="28FBF7B9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86.6637</w:t>
            </w:r>
          </w:p>
          <w:p w14:paraId="655B4CFF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2.525</w:t>
            </w:r>
          </w:p>
          <w:p w14:paraId="7AA5B5D7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</w:rPr>
            </w:pPr>
            <w:r w:rsidRPr="00BC7E38">
              <w:rPr>
                <w:rFonts w:ascii="Times New Roman" w:hAnsi="Times New Roman" w:cs="Times New Roman"/>
              </w:rPr>
              <w:t>-0.02066</w:t>
            </w:r>
          </w:p>
          <w:p w14:paraId="423DE5D4" w14:textId="77777777" w:rsidR="0062129F" w:rsidRPr="00BC7E38" w:rsidRDefault="0062129F" w:rsidP="00097A3F">
            <w:pPr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BC7E38">
              <w:rPr>
                <w:rFonts w:ascii="Times New Roman" w:hAnsi="Times New Roman" w:cs="Times New Roman"/>
              </w:rPr>
              <w:t>0.0360/ -0.0898</w:t>
            </w:r>
          </w:p>
        </w:tc>
      </w:tr>
    </w:tbl>
    <w:p w14:paraId="26FCF334" w14:textId="77777777" w:rsidR="0062129F" w:rsidRPr="00716E2D" w:rsidRDefault="0062129F" w:rsidP="0062129F">
      <w:pPr>
        <w:spacing w:after="0"/>
        <w:ind w:left="270" w:hanging="720"/>
        <w:rPr>
          <w:rFonts w:ascii="Times New Roman" w:hAnsi="Times New Roman" w:cs="Times New Roman"/>
        </w:rPr>
      </w:pPr>
      <w:r w:rsidRPr="00716E2D">
        <w:rPr>
          <w:rFonts w:ascii="Times New Roman" w:hAnsi="Times New Roman" w:cs="Times New Roman"/>
        </w:rPr>
        <w:t xml:space="preserve">Note: ***, **, * represent 1%, 5% and 10% significance level, respectively. </w:t>
      </w:r>
    </w:p>
    <w:p w14:paraId="1AEE5F2F" w14:textId="7DD9F453" w:rsidR="00D37AEA" w:rsidRDefault="0062129F" w:rsidP="0062129F">
      <w:pPr>
        <w:spacing w:after="0"/>
        <w:ind w:left="-450"/>
        <w:jc w:val="both"/>
      </w:pPr>
      <w:r w:rsidRPr="00716E2D">
        <w:rPr>
          <w:rFonts w:ascii="Times New Roman" w:hAnsi="Times New Roman" w:cs="Times New Roman"/>
        </w:rPr>
        <w:t>Source: Authors’ calculations based on data from World Bank.</w:t>
      </w:r>
    </w:p>
    <w:sectPr w:rsidR="00D37AEA" w:rsidSect="002F5B41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C7389" w14:textId="77777777" w:rsidR="002F5B41" w:rsidRDefault="002F5B41" w:rsidP="00EA4E7F">
      <w:pPr>
        <w:spacing w:after="0" w:line="240" w:lineRule="auto"/>
      </w:pPr>
      <w:r>
        <w:separator/>
      </w:r>
    </w:p>
  </w:endnote>
  <w:endnote w:type="continuationSeparator" w:id="0">
    <w:p w14:paraId="16150C23" w14:textId="77777777" w:rsidR="002F5B41" w:rsidRDefault="002F5B41" w:rsidP="00EA4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371936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A5BCD4C" w14:textId="7253E5E7" w:rsidR="00EA4E7F" w:rsidRDefault="00EA4E7F">
            <w:pPr>
              <w:pStyle w:val="Footer"/>
              <w:jc w:val="center"/>
            </w:pPr>
            <w:r w:rsidRPr="00EA4E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ge </w:t>
            </w:r>
            <w:r w:rsidRPr="00EA4E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begin"/>
            </w:r>
            <w:r w:rsidRPr="00EA4E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instrText xml:space="preserve"> PAGE </w:instrText>
            </w:r>
            <w:r w:rsidRPr="00EA4E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separate"/>
            </w:r>
            <w:r w:rsidRPr="00EA4E7F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2</w:t>
            </w:r>
            <w:r w:rsidRPr="00EA4E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end"/>
            </w:r>
            <w:r w:rsidRPr="00EA4E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f </w:t>
            </w:r>
            <w:r w:rsidRPr="00EA4E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begin"/>
            </w:r>
            <w:r w:rsidRPr="00EA4E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instrText xml:space="preserve"> NUMPAGES  </w:instrText>
            </w:r>
            <w:r w:rsidRPr="00EA4E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separate"/>
            </w:r>
            <w:r w:rsidRPr="00EA4E7F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2</w:t>
            </w:r>
            <w:r w:rsidRPr="00EA4E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end"/>
            </w:r>
          </w:p>
        </w:sdtContent>
      </w:sdt>
    </w:sdtContent>
  </w:sdt>
  <w:p w14:paraId="7B4ED305" w14:textId="77777777" w:rsidR="00EA4E7F" w:rsidRDefault="00EA4E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2B193" w14:textId="77777777" w:rsidR="002F5B41" w:rsidRDefault="002F5B41" w:rsidP="00EA4E7F">
      <w:pPr>
        <w:spacing w:after="0" w:line="240" w:lineRule="auto"/>
      </w:pPr>
      <w:r>
        <w:separator/>
      </w:r>
    </w:p>
  </w:footnote>
  <w:footnote w:type="continuationSeparator" w:id="0">
    <w:p w14:paraId="77AEC8B7" w14:textId="77777777" w:rsidR="002F5B41" w:rsidRDefault="002F5B41" w:rsidP="00EA4E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29F"/>
    <w:rsid w:val="000E1E59"/>
    <w:rsid w:val="002F5B41"/>
    <w:rsid w:val="0061436B"/>
    <w:rsid w:val="0062129F"/>
    <w:rsid w:val="0065115C"/>
    <w:rsid w:val="006E7849"/>
    <w:rsid w:val="007A756B"/>
    <w:rsid w:val="007C7691"/>
    <w:rsid w:val="00A7256A"/>
    <w:rsid w:val="00B35387"/>
    <w:rsid w:val="00B75EF7"/>
    <w:rsid w:val="00BC447B"/>
    <w:rsid w:val="00D37AEA"/>
    <w:rsid w:val="00DF7917"/>
    <w:rsid w:val="00EA4E7F"/>
    <w:rsid w:val="00EC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0D130"/>
  <w15:chartTrackingRefBased/>
  <w15:docId w15:val="{BE307189-8625-44F4-A4B0-E9728BCD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29F"/>
    <w:rPr>
      <w:kern w:val="0"/>
      <w:lang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36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1436B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bidi="si-LK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A4E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E7F"/>
    <w:rPr>
      <w:kern w:val="0"/>
      <w:lang w:bidi="si-LK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4E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E7F"/>
    <w:rPr>
      <w:kern w:val="0"/>
      <w:lang w:bidi="si-L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7</Words>
  <Characters>4944</Characters>
  <Application>Microsoft Office Word</Application>
  <DocSecurity>0</DocSecurity>
  <Lines>41</Lines>
  <Paragraphs>11</Paragraphs>
  <ScaleCrop>false</ScaleCrop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ani Attanayake</dc:creator>
  <cp:keywords/>
  <dc:description/>
  <cp:lastModifiedBy>Samarasinghe U.H. A. bm20493110</cp:lastModifiedBy>
  <cp:revision>8</cp:revision>
  <dcterms:created xsi:type="dcterms:W3CDTF">2023-08-22T04:39:00Z</dcterms:created>
  <dcterms:modified xsi:type="dcterms:W3CDTF">2024-01-20T17:41:00Z</dcterms:modified>
</cp:coreProperties>
</file>